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E76EA0" w14:textId="61F05971" w:rsidR="008A2B03" w:rsidRPr="008A2B03" w:rsidRDefault="00907A4F" w:rsidP="00907A4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2 Table</w:t>
      </w:r>
      <w:r w:rsidR="008A2B03" w:rsidRPr="008A2B0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proofErr w:type="gramEnd"/>
      <w:r w:rsidR="008A2B03" w:rsidRPr="008A2B0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proofErr w:type="gramStart"/>
      <w:r w:rsidR="008A2B03" w:rsidRPr="008A2B0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Baseline participant characteristics by quartile of </w:t>
      </w:r>
      <w:r w:rsidR="00B60B1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esting heart rate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bookmarkStart w:id="0" w:name="_GoBack"/>
      <w:bookmarkEnd w:id="0"/>
      <w:proofErr w:type="gramEnd"/>
    </w:p>
    <w:tbl>
      <w:tblPr>
        <w:tblStyle w:val="TableGrid"/>
        <w:tblpPr w:leftFromText="180" w:rightFromText="180" w:vertAnchor="text" w:horzAnchor="margin" w:tblpXSpec="center" w:tblpY="37"/>
        <w:tblW w:w="12595" w:type="dxa"/>
        <w:tbl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single" w:sz="4" w:space="0" w:color="5B9BD5"/>
          <w:insideV w:val="single" w:sz="4" w:space="0" w:color="5B9BD5"/>
        </w:tblBorders>
        <w:tblLook w:val="04A0" w:firstRow="1" w:lastRow="0" w:firstColumn="1" w:lastColumn="0" w:noHBand="0" w:noVBand="1"/>
      </w:tblPr>
      <w:tblGrid>
        <w:gridCol w:w="3502"/>
        <w:gridCol w:w="2284"/>
        <w:gridCol w:w="2284"/>
        <w:gridCol w:w="2284"/>
        <w:gridCol w:w="2241"/>
      </w:tblGrid>
      <w:tr w:rsidR="008A2B03" w:rsidRPr="008A2B03" w14:paraId="18EB9780" w14:textId="77777777" w:rsidTr="003838D0">
        <w:tc>
          <w:tcPr>
            <w:tcW w:w="3502" w:type="dxa"/>
            <w:shd w:val="clear" w:color="auto" w:fill="DEEAF6" w:themeFill="accent5" w:themeFillTint="33"/>
          </w:tcPr>
          <w:p w14:paraId="308BB12A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84" w:type="dxa"/>
            <w:shd w:val="clear" w:color="auto" w:fill="DEEAF6" w:themeFill="accent5" w:themeFillTint="33"/>
          </w:tcPr>
          <w:p w14:paraId="7A186535" w14:textId="7779119E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Quartile of </w:t>
            </w:r>
            <w:r w:rsidR="00B60B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ting heart rate</w:t>
            </w:r>
          </w:p>
        </w:tc>
        <w:tc>
          <w:tcPr>
            <w:tcW w:w="2284" w:type="dxa"/>
            <w:shd w:val="clear" w:color="auto" w:fill="DEEAF6" w:themeFill="accent5" w:themeFillTint="33"/>
          </w:tcPr>
          <w:p w14:paraId="14EF9100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ole cohort </w:t>
            </w:r>
          </w:p>
          <w:p w14:paraId="459A7275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502,534</w:t>
            </w:r>
          </w:p>
        </w:tc>
        <w:tc>
          <w:tcPr>
            <w:tcW w:w="2284" w:type="dxa"/>
            <w:shd w:val="clear" w:color="auto" w:fill="DEEAF6" w:themeFill="accent5" w:themeFillTint="33"/>
          </w:tcPr>
          <w:p w14:paraId="5125DAF4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  <w:p w14:paraId="344DA46C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28,594</w:t>
            </w:r>
          </w:p>
        </w:tc>
        <w:tc>
          <w:tcPr>
            <w:tcW w:w="2241" w:type="dxa"/>
            <w:shd w:val="clear" w:color="auto" w:fill="DEEAF6" w:themeFill="accent5" w:themeFillTint="33"/>
          </w:tcPr>
          <w:p w14:paraId="21A99EA6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  <w:p w14:paraId="033810DD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72,737</w:t>
            </w:r>
          </w:p>
        </w:tc>
      </w:tr>
      <w:tr w:rsidR="008A2B03" w:rsidRPr="008A2B03" w14:paraId="12AF24A8" w14:textId="77777777" w:rsidTr="003838D0">
        <w:tc>
          <w:tcPr>
            <w:tcW w:w="3502" w:type="dxa"/>
          </w:tcPr>
          <w:p w14:paraId="211FB93C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2284" w:type="dxa"/>
          </w:tcPr>
          <w:p w14:paraId="5911F1F6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207C48EE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5B068EC7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25A04A9A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84" w:type="dxa"/>
          </w:tcPr>
          <w:p w14:paraId="115AB56A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7 (8.1)</w:t>
            </w:r>
          </w:p>
          <w:p w14:paraId="5FEE5136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4 (8.0)</w:t>
            </w:r>
          </w:p>
          <w:p w14:paraId="54AE7D2D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3 (8.1)</w:t>
            </w:r>
          </w:p>
          <w:p w14:paraId="45050B27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7 (8.1)</w:t>
            </w:r>
          </w:p>
        </w:tc>
        <w:tc>
          <w:tcPr>
            <w:tcW w:w="2284" w:type="dxa"/>
          </w:tcPr>
          <w:p w14:paraId="6D89AEE8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0 (8.3)</w:t>
            </w:r>
          </w:p>
          <w:p w14:paraId="5607EF05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7 (8.2)</w:t>
            </w:r>
          </w:p>
          <w:p w14:paraId="09696CA9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5 (8.2)</w:t>
            </w:r>
          </w:p>
          <w:p w14:paraId="2C7A3AB4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7 (8.1)</w:t>
            </w:r>
          </w:p>
        </w:tc>
        <w:tc>
          <w:tcPr>
            <w:tcW w:w="2241" w:type="dxa"/>
          </w:tcPr>
          <w:p w14:paraId="682AE4C7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3 (7.9)</w:t>
            </w:r>
          </w:p>
          <w:p w14:paraId="50979AE1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2 (7.9)</w:t>
            </w:r>
          </w:p>
          <w:p w14:paraId="631D9BDA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2 (8.1)</w:t>
            </w:r>
          </w:p>
          <w:p w14:paraId="01F0EC8A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7 (8.1)</w:t>
            </w:r>
          </w:p>
        </w:tc>
      </w:tr>
      <w:tr w:rsidR="008A2B03" w:rsidRPr="008A2B03" w14:paraId="61C3F1F0" w14:textId="77777777" w:rsidTr="003838D0">
        <w:tc>
          <w:tcPr>
            <w:tcW w:w="3502" w:type="dxa"/>
          </w:tcPr>
          <w:p w14:paraId="641DEF30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wnsend deprivation index</w:t>
            </w:r>
          </w:p>
        </w:tc>
        <w:tc>
          <w:tcPr>
            <w:tcW w:w="2284" w:type="dxa"/>
          </w:tcPr>
          <w:p w14:paraId="6B6DF115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73C69B00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25355041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09548DD5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84" w:type="dxa"/>
          </w:tcPr>
          <w:p w14:paraId="0BD1CB0C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1 (2.97)</w:t>
            </w:r>
          </w:p>
          <w:p w14:paraId="0A673459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1 (3.03)</w:t>
            </w:r>
          </w:p>
          <w:p w14:paraId="344FFB85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6 (3.11)</w:t>
            </w:r>
          </w:p>
          <w:p w14:paraId="7B70F833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0 (3.24)</w:t>
            </w:r>
          </w:p>
        </w:tc>
        <w:tc>
          <w:tcPr>
            <w:tcW w:w="2284" w:type="dxa"/>
          </w:tcPr>
          <w:p w14:paraId="37EEC965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8 (4.66)</w:t>
            </w:r>
          </w:p>
          <w:p w14:paraId="5EB0EDBF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9 (2.00)</w:t>
            </w:r>
          </w:p>
          <w:p w14:paraId="449DB238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7 (2.15)</w:t>
            </w:r>
          </w:p>
          <w:p w14:paraId="70CAF584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5 (8.01)</w:t>
            </w:r>
          </w:p>
        </w:tc>
        <w:tc>
          <w:tcPr>
            <w:tcW w:w="2241" w:type="dxa"/>
          </w:tcPr>
          <w:p w14:paraId="3539CDBA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3 (2.99)</w:t>
            </w:r>
          </w:p>
          <w:p w14:paraId="05962D51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2 (2.99)</w:t>
            </w:r>
          </w:p>
          <w:p w14:paraId="6D55409C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2 (2.14)</w:t>
            </w:r>
          </w:p>
          <w:p w14:paraId="7A9C85BF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8 (7.29)</w:t>
            </w:r>
          </w:p>
        </w:tc>
      </w:tr>
      <w:tr w:rsidR="008A2B03" w:rsidRPr="008A2B03" w14:paraId="439A2859" w14:textId="77777777" w:rsidTr="003838D0">
        <w:tc>
          <w:tcPr>
            <w:tcW w:w="3502" w:type="dxa"/>
          </w:tcPr>
          <w:p w14:paraId="35256046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urrent smoker </w:t>
            </w:r>
          </w:p>
        </w:tc>
        <w:tc>
          <w:tcPr>
            <w:tcW w:w="2284" w:type="dxa"/>
          </w:tcPr>
          <w:p w14:paraId="75EB4055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5D0FF417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4813EFE5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3FE7005B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84" w:type="dxa"/>
          </w:tcPr>
          <w:p w14:paraId="1C056692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18 (8.1%)</w:t>
            </w:r>
          </w:p>
          <w:p w14:paraId="163CBBC5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48 (9.4%)</w:t>
            </w:r>
          </w:p>
          <w:p w14:paraId="32FC280B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05 (11.0%)</w:t>
            </w:r>
          </w:p>
          <w:p w14:paraId="0E98FFAC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61 (13.9%)</w:t>
            </w:r>
          </w:p>
        </w:tc>
        <w:tc>
          <w:tcPr>
            <w:tcW w:w="2284" w:type="dxa"/>
          </w:tcPr>
          <w:p w14:paraId="1E951C83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80 (8.7%)</w:t>
            </w:r>
          </w:p>
          <w:p w14:paraId="59739BD0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62 (11.0%)</w:t>
            </w:r>
          </w:p>
          <w:p w14:paraId="432D6CAE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69 (13.4%)</w:t>
            </w:r>
          </w:p>
          <w:p w14:paraId="40AF1B30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33 (17.2%)</w:t>
            </w:r>
          </w:p>
        </w:tc>
        <w:tc>
          <w:tcPr>
            <w:tcW w:w="2241" w:type="dxa"/>
          </w:tcPr>
          <w:p w14:paraId="18B2E153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62 (7.2%)</w:t>
            </w:r>
          </w:p>
          <w:p w14:paraId="217ADB4F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44 (7.9%)</w:t>
            </w:r>
          </w:p>
          <w:p w14:paraId="013C3B59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75 (9.4%)</w:t>
            </w:r>
          </w:p>
          <w:p w14:paraId="7EBD6A0B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07 (11.4%)</w:t>
            </w:r>
          </w:p>
        </w:tc>
      </w:tr>
      <w:tr w:rsidR="008A2B03" w:rsidRPr="008A2B03" w14:paraId="68C5EF93" w14:textId="77777777" w:rsidTr="003838D0">
        <w:tc>
          <w:tcPr>
            <w:tcW w:w="3502" w:type="dxa"/>
          </w:tcPr>
          <w:p w14:paraId="0C0AC98F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y mass index (</w:t>
            </w: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kg/m</w:t>
            </w: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84" w:type="dxa"/>
          </w:tcPr>
          <w:p w14:paraId="14E323A8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68DB9A0D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4BB1E380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02718C3B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84" w:type="dxa"/>
          </w:tcPr>
          <w:p w14:paraId="591D6808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7 (4.2)</w:t>
            </w:r>
          </w:p>
          <w:p w14:paraId="582CE861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0 (4.4)</w:t>
            </w:r>
          </w:p>
          <w:p w14:paraId="4DDBAA2D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5 (4.8)</w:t>
            </w:r>
          </w:p>
          <w:p w14:paraId="7F1C717C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6 (5.4)</w:t>
            </w:r>
          </w:p>
        </w:tc>
        <w:tc>
          <w:tcPr>
            <w:tcW w:w="2284" w:type="dxa"/>
          </w:tcPr>
          <w:p w14:paraId="013AACE5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1 (3.8)</w:t>
            </w:r>
          </w:p>
          <w:p w14:paraId="430770A2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6 (4.0)</w:t>
            </w:r>
          </w:p>
          <w:p w14:paraId="0F78CD79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1 (4.3)</w:t>
            </w:r>
          </w:p>
          <w:p w14:paraId="286F5900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9 (4.8)</w:t>
            </w:r>
          </w:p>
        </w:tc>
        <w:tc>
          <w:tcPr>
            <w:tcW w:w="2241" w:type="dxa"/>
          </w:tcPr>
          <w:p w14:paraId="52B617C3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2 (4.6)</w:t>
            </w:r>
          </w:p>
          <w:p w14:paraId="2EBA679C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5 (4.7)</w:t>
            </w:r>
          </w:p>
          <w:p w14:paraId="4025A85C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2 (5.1)</w:t>
            </w:r>
          </w:p>
          <w:p w14:paraId="7FB89F58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4 (5.8)</w:t>
            </w:r>
          </w:p>
        </w:tc>
      </w:tr>
      <w:tr w:rsidR="008A2B03" w:rsidRPr="008A2B03" w14:paraId="20C75B8D" w14:textId="77777777" w:rsidTr="003838D0">
        <w:tc>
          <w:tcPr>
            <w:tcW w:w="3502" w:type="dxa"/>
          </w:tcPr>
          <w:p w14:paraId="0C84B6F1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stolic blood pressure (mmHg)</w:t>
            </w:r>
          </w:p>
        </w:tc>
        <w:tc>
          <w:tcPr>
            <w:tcW w:w="2284" w:type="dxa"/>
          </w:tcPr>
          <w:p w14:paraId="5A6AFB8A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5540BB9E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2F6A781D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228EB09A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84" w:type="dxa"/>
          </w:tcPr>
          <w:p w14:paraId="5719C309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.7 (18.6)</w:t>
            </w:r>
          </w:p>
          <w:p w14:paraId="125C07DD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.5 (18.4)</w:t>
            </w:r>
          </w:p>
          <w:p w14:paraId="6FA669B9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.5 (18.4)</w:t>
            </w:r>
          </w:p>
          <w:p w14:paraId="5E32C023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.9 (18.9)</w:t>
            </w:r>
          </w:p>
        </w:tc>
        <w:tc>
          <w:tcPr>
            <w:tcW w:w="2284" w:type="dxa"/>
          </w:tcPr>
          <w:p w14:paraId="5C01E823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.0 (17.6)</w:t>
            </w:r>
          </w:p>
          <w:p w14:paraId="5033765B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.2 (17.0)</w:t>
            </w:r>
          </w:p>
          <w:p w14:paraId="6150739F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.4 (17.0)</w:t>
            </w:r>
          </w:p>
          <w:p w14:paraId="6670908C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.8 (17.9)</w:t>
            </w:r>
          </w:p>
        </w:tc>
        <w:tc>
          <w:tcPr>
            <w:tcW w:w="2241" w:type="dxa"/>
          </w:tcPr>
          <w:p w14:paraId="07663962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.8 (19.4)</w:t>
            </w:r>
          </w:p>
          <w:p w14:paraId="77B41501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.7 (19.0)</w:t>
            </w:r>
          </w:p>
          <w:p w14:paraId="5296AE3D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.9 (18.9)</w:t>
            </w:r>
          </w:p>
          <w:p w14:paraId="79A74322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.7 (19.2)</w:t>
            </w:r>
          </w:p>
        </w:tc>
      </w:tr>
      <w:tr w:rsidR="008A2B03" w:rsidRPr="008A2B03" w14:paraId="03EE7CA5" w14:textId="77777777" w:rsidTr="003838D0">
        <w:tc>
          <w:tcPr>
            <w:tcW w:w="3502" w:type="dxa"/>
          </w:tcPr>
          <w:p w14:paraId="1B0FEECA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stolic blood pressure (mmHg)</w:t>
            </w:r>
          </w:p>
        </w:tc>
        <w:tc>
          <w:tcPr>
            <w:tcW w:w="2284" w:type="dxa"/>
          </w:tcPr>
          <w:p w14:paraId="4D48888F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72ABB33B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4007E41B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09C6BB73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84" w:type="dxa"/>
          </w:tcPr>
          <w:p w14:paraId="2811E3E0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3 (9.5)</w:t>
            </w:r>
          </w:p>
          <w:p w14:paraId="515FCB96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2 (9.7)</w:t>
            </w:r>
          </w:p>
          <w:p w14:paraId="631210B5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9 (9.9)</w:t>
            </w:r>
          </w:p>
          <w:p w14:paraId="4717DA14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8 (10.3)</w:t>
            </w:r>
          </w:p>
        </w:tc>
        <w:tc>
          <w:tcPr>
            <w:tcW w:w="2284" w:type="dxa"/>
          </w:tcPr>
          <w:p w14:paraId="79160170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9 (9.4)</w:t>
            </w:r>
          </w:p>
          <w:p w14:paraId="5C420D29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6 (9.6)</w:t>
            </w:r>
          </w:p>
          <w:p w14:paraId="6CFFD840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3 (9.7)</w:t>
            </w:r>
          </w:p>
          <w:p w14:paraId="2E1800D8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7 (10.1)</w:t>
            </w:r>
          </w:p>
        </w:tc>
        <w:tc>
          <w:tcPr>
            <w:tcW w:w="2241" w:type="dxa"/>
          </w:tcPr>
          <w:p w14:paraId="69E52007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2 (9.3)</w:t>
            </w:r>
          </w:p>
          <w:p w14:paraId="160AAA47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4 (9.4)</w:t>
            </w:r>
          </w:p>
          <w:p w14:paraId="32331154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2 (9.7)</w:t>
            </w:r>
          </w:p>
          <w:p w14:paraId="6C2C8B72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4 (10.1)</w:t>
            </w:r>
          </w:p>
        </w:tc>
      </w:tr>
      <w:tr w:rsidR="008A2B03" w:rsidRPr="008A2B03" w14:paraId="27C0CDBC" w14:textId="77777777" w:rsidTr="003838D0">
        <w:tc>
          <w:tcPr>
            <w:tcW w:w="3502" w:type="dxa"/>
          </w:tcPr>
          <w:p w14:paraId="6F306C87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284" w:type="dxa"/>
          </w:tcPr>
          <w:p w14:paraId="2FC065CA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030DBBD8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40EC0F8E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3B1D9C5F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84" w:type="dxa"/>
          </w:tcPr>
          <w:p w14:paraId="7A04B490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84 (3.7%)</w:t>
            </w:r>
          </w:p>
          <w:p w14:paraId="218FE02A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5 (3.9%)</w:t>
            </w:r>
          </w:p>
          <w:p w14:paraId="27977BCF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47 (5.1%)</w:t>
            </w:r>
          </w:p>
          <w:p w14:paraId="797571C9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93 (8.8%)</w:t>
            </w:r>
          </w:p>
        </w:tc>
        <w:tc>
          <w:tcPr>
            <w:tcW w:w="2284" w:type="dxa"/>
          </w:tcPr>
          <w:p w14:paraId="299B3810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16 (4.7%)</w:t>
            </w:r>
          </w:p>
          <w:p w14:paraId="42C28405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92 (5.3%)</w:t>
            </w:r>
          </w:p>
          <w:p w14:paraId="3B4F9539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95 (7.1%)</w:t>
            </w:r>
          </w:p>
          <w:p w14:paraId="771C8AA3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20 (11.5%)</w:t>
            </w:r>
          </w:p>
        </w:tc>
        <w:tc>
          <w:tcPr>
            <w:tcW w:w="2241" w:type="dxa"/>
          </w:tcPr>
          <w:p w14:paraId="1CFF94BD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6 (2.5%)</w:t>
            </w:r>
          </w:p>
          <w:p w14:paraId="13F9E483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1 (2.6%)</w:t>
            </w:r>
          </w:p>
          <w:p w14:paraId="74C044DC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8 (3.6%)</w:t>
            </w:r>
          </w:p>
          <w:p w14:paraId="0F1EB2DF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71 (6.9%)</w:t>
            </w:r>
          </w:p>
        </w:tc>
      </w:tr>
      <w:tr w:rsidR="008A2B03" w:rsidRPr="008A2B03" w14:paraId="463CDCEC" w14:textId="77777777" w:rsidTr="003838D0">
        <w:tc>
          <w:tcPr>
            <w:tcW w:w="3502" w:type="dxa"/>
          </w:tcPr>
          <w:p w14:paraId="2AA16C08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284" w:type="dxa"/>
          </w:tcPr>
          <w:p w14:paraId="0DBA345E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3B77BC3C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7B7D2B93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0BFDA82F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84" w:type="dxa"/>
          </w:tcPr>
          <w:p w14:paraId="1D29B744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538 (27.4%)</w:t>
            </w:r>
          </w:p>
          <w:p w14:paraId="64687B46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237 (24.1%)</w:t>
            </w:r>
          </w:p>
          <w:p w14:paraId="174E28E3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717 (26.5%)</w:t>
            </w:r>
          </w:p>
          <w:p w14:paraId="2C835AFE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271 (34.6%)</w:t>
            </w:r>
          </w:p>
        </w:tc>
        <w:tc>
          <w:tcPr>
            <w:tcW w:w="2284" w:type="dxa"/>
          </w:tcPr>
          <w:p w14:paraId="46468389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28 (30.6%)</w:t>
            </w:r>
          </w:p>
          <w:p w14:paraId="1A3100A1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55 (28.3%)</w:t>
            </w:r>
          </w:p>
          <w:p w14:paraId="64F1DC81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79 (31.8%)</w:t>
            </w:r>
          </w:p>
          <w:p w14:paraId="2DA52DA9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48 (40.3%)</w:t>
            </w:r>
          </w:p>
        </w:tc>
        <w:tc>
          <w:tcPr>
            <w:tcW w:w="2241" w:type="dxa"/>
          </w:tcPr>
          <w:p w14:paraId="34D57C58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25 (23.3%)</w:t>
            </w:r>
          </w:p>
          <w:p w14:paraId="7D100E89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69 (20.5%</w:t>
            </w:r>
          </w:p>
          <w:p w14:paraId="6C0AA46A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65 (22.8%)</w:t>
            </w:r>
          </w:p>
          <w:p w14:paraId="6F526014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4 (30.5%)</w:t>
            </w:r>
          </w:p>
        </w:tc>
      </w:tr>
      <w:tr w:rsidR="008A2B03" w:rsidRPr="008A2B03" w14:paraId="01D2CE55" w14:textId="77777777" w:rsidTr="003838D0">
        <w:tc>
          <w:tcPr>
            <w:tcW w:w="3502" w:type="dxa"/>
          </w:tcPr>
          <w:p w14:paraId="27F414BD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cholesterolaemia</w:t>
            </w:r>
          </w:p>
        </w:tc>
        <w:tc>
          <w:tcPr>
            <w:tcW w:w="2284" w:type="dxa"/>
          </w:tcPr>
          <w:p w14:paraId="59CC69AE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11FF1BF2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02DFBD54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5C6EEBA6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4</w:t>
            </w:r>
          </w:p>
        </w:tc>
        <w:tc>
          <w:tcPr>
            <w:tcW w:w="2284" w:type="dxa"/>
          </w:tcPr>
          <w:p w14:paraId="265318A0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5529 (20.3%)</w:t>
            </w:r>
          </w:p>
          <w:p w14:paraId="5CE46A05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39 (16.2%)</w:t>
            </w:r>
          </w:p>
          <w:p w14:paraId="41C42EFD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94 (17.1%)</w:t>
            </w:r>
          </w:p>
          <w:p w14:paraId="1E4B6C57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5998 (21.3%)</w:t>
            </w:r>
          </w:p>
        </w:tc>
        <w:tc>
          <w:tcPr>
            <w:tcW w:w="2284" w:type="dxa"/>
          </w:tcPr>
          <w:p w14:paraId="4E880392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4924 (25.6%)</w:t>
            </w:r>
          </w:p>
          <w:p w14:paraId="52FDDA32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45 (21.7%)</w:t>
            </w:r>
          </w:p>
          <w:p w14:paraId="6FA8880D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16 (22.9%)</w:t>
            </w:r>
          </w:p>
          <w:p w14:paraId="2F785D66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4961 (27.2%)</w:t>
            </w:r>
          </w:p>
        </w:tc>
        <w:tc>
          <w:tcPr>
            <w:tcW w:w="2241" w:type="dxa"/>
          </w:tcPr>
          <w:p w14:paraId="37A3E381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9775 (13.9%)</w:t>
            </w:r>
          </w:p>
          <w:p w14:paraId="255B905A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31 (12.0%)</w:t>
            </w:r>
          </w:p>
          <w:p w14:paraId="44BD80EC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42 (13.1%)</w:t>
            </w:r>
          </w:p>
          <w:p w14:paraId="3507A85D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1166 (16.9%)</w:t>
            </w:r>
          </w:p>
        </w:tc>
      </w:tr>
      <w:tr w:rsidR="008A2B03" w:rsidRPr="008A2B03" w14:paraId="17732EFC" w14:textId="77777777" w:rsidTr="003838D0">
        <w:tc>
          <w:tcPr>
            <w:tcW w:w="3502" w:type="dxa"/>
          </w:tcPr>
          <w:p w14:paraId="0F423E7E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Resting heart rate (bpm)</w:t>
            </w:r>
          </w:p>
        </w:tc>
        <w:tc>
          <w:tcPr>
            <w:tcW w:w="2284" w:type="dxa"/>
          </w:tcPr>
          <w:p w14:paraId="7B64104F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48D2A1CE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53964675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4719E28D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84" w:type="dxa"/>
          </w:tcPr>
          <w:p w14:paraId="47151237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2 (4.4)</w:t>
            </w:r>
          </w:p>
          <w:p w14:paraId="0E689D67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3 (2.0)</w:t>
            </w:r>
          </w:p>
          <w:p w14:paraId="5E6B2E97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3 (2.1)</w:t>
            </w:r>
          </w:p>
          <w:p w14:paraId="50E73D35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6 (7.6)</w:t>
            </w:r>
          </w:p>
        </w:tc>
        <w:tc>
          <w:tcPr>
            <w:tcW w:w="2284" w:type="dxa"/>
          </w:tcPr>
          <w:p w14:paraId="5223F8BD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7 (4.7)</w:t>
            </w:r>
          </w:p>
          <w:p w14:paraId="490A465F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2 (2.0)</w:t>
            </w:r>
          </w:p>
          <w:p w14:paraId="2A3A90F1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2 (2.1)</w:t>
            </w:r>
          </w:p>
          <w:p w14:paraId="23D72CA4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1 (8.0)</w:t>
            </w:r>
          </w:p>
        </w:tc>
        <w:tc>
          <w:tcPr>
            <w:tcW w:w="2241" w:type="dxa"/>
          </w:tcPr>
          <w:p w14:paraId="10D8672C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9 (4.0)</w:t>
            </w:r>
          </w:p>
          <w:p w14:paraId="58FAC36C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4 (2.0)</w:t>
            </w:r>
          </w:p>
          <w:p w14:paraId="2727E82B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3 (2.1)</w:t>
            </w:r>
          </w:p>
          <w:p w14:paraId="41027C9B" w14:textId="77777777" w:rsidR="008A2B03" w:rsidRPr="008A2B03" w:rsidRDefault="008A2B03" w:rsidP="003838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2 (7.3)</w:t>
            </w:r>
          </w:p>
        </w:tc>
      </w:tr>
      <w:tr w:rsidR="008A2B03" w:rsidRPr="008A2B03" w14:paraId="3BC938DF" w14:textId="77777777" w:rsidTr="003838D0">
        <w:tc>
          <w:tcPr>
            <w:tcW w:w="3502" w:type="dxa"/>
          </w:tcPr>
          <w:p w14:paraId="38DE49DF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hysical Activity (metabolic equivalent minutes/week) </w:t>
            </w:r>
          </w:p>
          <w:p w14:paraId="42C4BF10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84" w:type="dxa"/>
          </w:tcPr>
          <w:p w14:paraId="10E2947E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5F676AC8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1D785FA9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2DFAAA8A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84" w:type="dxa"/>
          </w:tcPr>
          <w:p w14:paraId="046D494D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2 [1053-4151]</w:t>
            </w:r>
          </w:p>
          <w:p w14:paraId="6FA1C84A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6 [874-3732]</w:t>
            </w:r>
          </w:p>
          <w:p w14:paraId="2C8DBD5D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1 [762-3453]</w:t>
            </w:r>
          </w:p>
          <w:p w14:paraId="54A663A3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3 [654-3172]</w:t>
            </w:r>
          </w:p>
        </w:tc>
        <w:tc>
          <w:tcPr>
            <w:tcW w:w="2284" w:type="dxa"/>
          </w:tcPr>
          <w:p w14:paraId="0E494FAA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3 [1116-4332]</w:t>
            </w:r>
          </w:p>
          <w:p w14:paraId="2D81F25E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5 [890-3930]</w:t>
            </w:r>
          </w:p>
          <w:p w14:paraId="6D3BD02B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6 [753-3653]</w:t>
            </w:r>
          </w:p>
          <w:p w14:paraId="2AAE0186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6 [600-3255]</w:t>
            </w:r>
          </w:p>
        </w:tc>
        <w:tc>
          <w:tcPr>
            <w:tcW w:w="2241" w:type="dxa"/>
          </w:tcPr>
          <w:p w14:paraId="707D4DEA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4 [998-3906]</w:t>
            </w:r>
          </w:p>
          <w:p w14:paraId="1222FADA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0 [864-3547]</w:t>
            </w:r>
          </w:p>
          <w:p w14:paraId="62FE45F3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2 [773-3306]</w:t>
            </w:r>
          </w:p>
          <w:p w14:paraId="4FCE636D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0 [690-3093]</w:t>
            </w:r>
          </w:p>
        </w:tc>
      </w:tr>
      <w:tr w:rsidR="008A2B03" w:rsidRPr="008A2B03" w14:paraId="14B13DCC" w14:textId="77777777" w:rsidTr="003838D0">
        <w:tc>
          <w:tcPr>
            <w:tcW w:w="3502" w:type="dxa"/>
          </w:tcPr>
          <w:p w14:paraId="3197888C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llow-up (days): </w:t>
            </w:r>
          </w:p>
          <w:p w14:paraId="1D5E2BEB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t AMI</w:t>
            </w:r>
          </w:p>
        </w:tc>
        <w:tc>
          <w:tcPr>
            <w:tcW w:w="2284" w:type="dxa"/>
          </w:tcPr>
          <w:p w14:paraId="40C78DAB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4292B4E9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113315AE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6FD36F2D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84" w:type="dxa"/>
          </w:tcPr>
          <w:p w14:paraId="1D5D0FAE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 [8.2-9.6]</w:t>
            </w:r>
          </w:p>
          <w:p w14:paraId="162F4348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 [8.2-9.6]</w:t>
            </w:r>
          </w:p>
          <w:p w14:paraId="2E34D60F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 [8.3-9.7]</w:t>
            </w:r>
          </w:p>
          <w:p w14:paraId="3C04BA11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 [8.3-9.7]</w:t>
            </w:r>
          </w:p>
          <w:p w14:paraId="1C62F5FF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84" w:type="dxa"/>
          </w:tcPr>
          <w:p w14:paraId="1B83E69F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 [8.2-9.6]</w:t>
            </w:r>
          </w:p>
          <w:p w14:paraId="2E3310F8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 [8.2-9.6]</w:t>
            </w:r>
          </w:p>
          <w:p w14:paraId="781EBE33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 [8.2-9.7]</w:t>
            </w:r>
          </w:p>
          <w:p w14:paraId="4E73AF00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 [8.2-9.7]</w:t>
            </w:r>
          </w:p>
        </w:tc>
        <w:tc>
          <w:tcPr>
            <w:tcW w:w="2241" w:type="dxa"/>
          </w:tcPr>
          <w:p w14:paraId="470D723C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 [8.2-9.6]</w:t>
            </w:r>
          </w:p>
          <w:p w14:paraId="69E43C77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 [8.3-9.7]</w:t>
            </w:r>
          </w:p>
          <w:p w14:paraId="73F084CF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 [8.3-9.7]</w:t>
            </w:r>
          </w:p>
          <w:p w14:paraId="6D23E265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 [8.3-9.7]</w:t>
            </w:r>
          </w:p>
        </w:tc>
      </w:tr>
      <w:tr w:rsidR="008A2B03" w:rsidRPr="008A2B03" w14:paraId="321624D0" w14:textId="77777777" w:rsidTr="003838D0">
        <w:tc>
          <w:tcPr>
            <w:tcW w:w="3502" w:type="dxa"/>
          </w:tcPr>
          <w:p w14:paraId="6E9C6D62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llow-up (days): </w:t>
            </w:r>
          </w:p>
          <w:p w14:paraId="021D443D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t AMI</w:t>
            </w:r>
          </w:p>
        </w:tc>
        <w:tc>
          <w:tcPr>
            <w:tcW w:w="2284" w:type="dxa"/>
          </w:tcPr>
          <w:p w14:paraId="37CF808C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2E835108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7EC86609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68FF6812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84" w:type="dxa"/>
          </w:tcPr>
          <w:p w14:paraId="29485DAC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 [7.4-8.8]</w:t>
            </w:r>
          </w:p>
          <w:p w14:paraId="583E4EDF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 [7.4-8.8]</w:t>
            </w:r>
          </w:p>
          <w:p w14:paraId="6964B479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 [7.5-8.9]</w:t>
            </w:r>
          </w:p>
          <w:p w14:paraId="576C82A3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 [7.5-8.9]</w:t>
            </w:r>
          </w:p>
        </w:tc>
        <w:tc>
          <w:tcPr>
            <w:tcW w:w="2284" w:type="dxa"/>
          </w:tcPr>
          <w:p w14:paraId="78DC8AA4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 [7.4-8.8]</w:t>
            </w:r>
          </w:p>
          <w:p w14:paraId="3FBFB734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 [7.4-8.8]</w:t>
            </w:r>
          </w:p>
          <w:p w14:paraId="38E42906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 [7.4-8.9]</w:t>
            </w:r>
          </w:p>
          <w:p w14:paraId="24068A92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 [7.5-8.9]</w:t>
            </w:r>
          </w:p>
        </w:tc>
        <w:tc>
          <w:tcPr>
            <w:tcW w:w="2241" w:type="dxa"/>
          </w:tcPr>
          <w:p w14:paraId="29FED024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 [7.4-8.8]</w:t>
            </w:r>
          </w:p>
          <w:p w14:paraId="2F83CB66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 [7.5-8.8]</w:t>
            </w:r>
          </w:p>
          <w:p w14:paraId="6E1EC51E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 [7.5-8.9]</w:t>
            </w:r>
          </w:p>
          <w:p w14:paraId="2D7D1187" w14:textId="77777777" w:rsidR="008A2B03" w:rsidRPr="008A2B03" w:rsidRDefault="008A2B03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 [7.5-8.9]</w:t>
            </w:r>
          </w:p>
        </w:tc>
      </w:tr>
    </w:tbl>
    <w:p w14:paraId="3D12BECE" w14:textId="77777777" w:rsidR="00DB4F00" w:rsidRPr="008A2B03" w:rsidRDefault="00DB4F00">
      <w:pPr>
        <w:rPr>
          <w:color w:val="000000" w:themeColor="text1"/>
        </w:rPr>
      </w:pPr>
    </w:p>
    <w:sectPr w:rsidR="00DB4F00" w:rsidRPr="008A2B03" w:rsidSect="008A2B0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A2B03"/>
    <w:rsid w:val="008A2B03"/>
    <w:rsid w:val="00907A4F"/>
    <w:rsid w:val="009E3F80"/>
    <w:rsid w:val="00B60B1B"/>
    <w:rsid w:val="00DB4F00"/>
    <w:rsid w:val="00F4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A70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B0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B0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1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isi-Estabragh</dc:creator>
  <cp:keywords/>
  <dc:description/>
  <cp:lastModifiedBy>Vijayakumar M</cp:lastModifiedBy>
  <cp:revision>3</cp:revision>
  <dcterms:created xsi:type="dcterms:W3CDTF">2020-04-03T11:18:00Z</dcterms:created>
  <dcterms:modified xsi:type="dcterms:W3CDTF">2020-05-22T13:06:00Z</dcterms:modified>
</cp:coreProperties>
</file>